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99642" w14:textId="77777777" w:rsidR="009179A3" w:rsidRPr="00C90498" w:rsidRDefault="009179A3" w:rsidP="009179A3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b/>
          <w:bCs/>
          <w:lang w:eastAsia="zh-CN"/>
        </w:rPr>
        <w:t>Supplementary Table 4.</w:t>
      </w:r>
      <w:r w:rsidRPr="00C90498">
        <w:rPr>
          <w:rFonts w:eastAsia="Times New Roman" w:cs="Times New Roman"/>
          <w:lang w:eastAsia="zh-CN"/>
        </w:rPr>
        <w:t xml:space="preserve"> States of Each Pair in Experiment IV: 5000-Oocyst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6"/>
        <w:gridCol w:w="728"/>
        <w:gridCol w:w="856"/>
        <w:gridCol w:w="727"/>
        <w:gridCol w:w="856"/>
        <w:gridCol w:w="727"/>
        <w:gridCol w:w="856"/>
        <w:gridCol w:w="727"/>
        <w:gridCol w:w="856"/>
        <w:gridCol w:w="727"/>
        <w:gridCol w:w="856"/>
        <w:gridCol w:w="708"/>
        <w:gridCol w:w="856"/>
        <w:gridCol w:w="788"/>
        <w:gridCol w:w="788"/>
        <w:gridCol w:w="788"/>
        <w:gridCol w:w="788"/>
        <w:gridCol w:w="788"/>
        <w:gridCol w:w="782"/>
      </w:tblGrid>
      <w:tr w:rsidR="009179A3" w:rsidRPr="00C90498" w14:paraId="0EEC5C1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221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5" w:type="pct"/>
            <w:gridSpan w:val="12"/>
            <w:tcBorders>
              <w:top w:val="nil"/>
              <w:left w:val="nil"/>
              <w:bottom w:val="double" w:sz="6" w:space="0" w:color="D0CECE"/>
              <w:right w:val="nil"/>
            </w:tcBorders>
            <w:shd w:val="clear" w:color="000000" w:fill="BFBFBF"/>
            <w:noWrap/>
            <w:vAlign w:val="center"/>
            <w:hideMark/>
          </w:tcPr>
          <w:p w14:paraId="6BD79EF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pair (with </w:t>
            </w:r>
            <w:proofErr w:type="gramStart"/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birds</w:t>
            </w:r>
            <w:proofErr w:type="gramEnd"/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index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F07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394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6B8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005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DB1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92A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0AA31810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0AD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32AB93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90F538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4743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BBD8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2791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C8F7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C5B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E6F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D55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350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75B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3EE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3077D5E4" w14:textId="77777777" w:rsidTr="002A798B">
        <w:trPr>
          <w:trHeight w:val="227"/>
        </w:trPr>
        <w:tc>
          <w:tcPr>
            <w:tcW w:w="388" w:type="pct"/>
            <w:tcBorders>
              <w:top w:val="single" w:sz="4" w:space="0" w:color="E7E6E6"/>
              <w:left w:val="single" w:sz="4" w:space="0" w:color="E7E6E6"/>
              <w:bottom w:val="double" w:sz="6" w:space="0" w:color="D0CECE"/>
              <w:right w:val="single" w:sz="4" w:space="0" w:color="E7E6E6"/>
            </w:tcBorders>
            <w:shd w:val="clear" w:color="000000" w:fill="BFBFBF"/>
            <w:vAlign w:val="center"/>
            <w:hideMark/>
          </w:tcPr>
          <w:p w14:paraId="2DDED6C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Day.start</w:t>
            </w:r>
          </w:p>
        </w:tc>
        <w:tc>
          <w:tcPr>
            <w:tcW w:w="23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8E1AC1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27I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494B3F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03C</w:t>
            </w:r>
          </w:p>
        </w:tc>
        <w:tc>
          <w:tcPr>
            <w:tcW w:w="23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7CA00D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64I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B8F5C0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56C</w:t>
            </w:r>
          </w:p>
        </w:tc>
        <w:tc>
          <w:tcPr>
            <w:tcW w:w="23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5CB22A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1I1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CFE63B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23C</w:t>
            </w:r>
          </w:p>
        </w:tc>
        <w:tc>
          <w:tcPr>
            <w:tcW w:w="23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6457DD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4I1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2FA5B4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47C</w:t>
            </w:r>
          </w:p>
        </w:tc>
        <w:tc>
          <w:tcPr>
            <w:tcW w:w="23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98CA46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10I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38B2B8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39C</w:t>
            </w:r>
          </w:p>
        </w:tc>
        <w:tc>
          <w:tcPr>
            <w:tcW w:w="230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D11B16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95I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ACFDB3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57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BCA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CC4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B52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57D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9A7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918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71E263C2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54A3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0E122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DA3B2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1C341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081A6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EA6B9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2D545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09966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DCA10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1948D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0BBFF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D01D2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FA4FE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633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5E8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D65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556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ED85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E69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435CBE1E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1A0F6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CCA02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27EC0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97954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47781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D6473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7712C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18113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5867C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923B7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00664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616D8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B4319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E57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F8F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5F5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7D2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13F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DFA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10D1681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F6646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77C08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20E7F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6F8CB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75A20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D652F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8C46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D2E5D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C7C40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B7AAB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1DF3F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254CB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FD816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C2E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EF2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D5A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1E1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6D2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B40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14E72358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92D62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2E7EE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C7D4A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3648B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8F53F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95F8C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75213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88F72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7F674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A9877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BE286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21119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ADD38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E3C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001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35D8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A7B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DC5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F2C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4BC63522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43AE2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7CD71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53C3A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84CC3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9BDDF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9FCB4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45A47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C2CB2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F9AA2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00AF1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4A164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4513C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14BAC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EC9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083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32B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7D5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3B2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3AB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77B11E6F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F1367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C42AC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AA1E8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624C8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1FB4E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6B1F0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9198E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A45F9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F4E79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66939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38864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84591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5B892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3C7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A4A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655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A4E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0EA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445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61B159BD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E972F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EB9A0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81293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178DE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AADB9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B6E41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58C44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6DEE8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64364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8383C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6373C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5CCD1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34CFB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4EB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33D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01F6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322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D33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FFC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6C0371F0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CCA49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D220A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3B4F5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6021B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FB14A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54C93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B784A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685C9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B61FD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EF8FE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6FADB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680C7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B1FF0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71C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F51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DDA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4F7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905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D48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5831A237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3707E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375C1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D403F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A9FED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A34B1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846CE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53831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D8A57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50316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84033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7C948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59B07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D3A76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58D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2A5D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2D76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CC5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734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823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3C49BBBD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290C3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C5A97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020E4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EA631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E7D35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A307E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73AA5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5BDCD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343E9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52AF2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15514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DB744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0766D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D4D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606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CFF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34C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9E0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283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04356FD3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B416A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D4F79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2AC18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5047C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DEFD1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A0BDC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9DC53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A4098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0F4B0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BD249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320D7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3BB98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48DFA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2C2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E05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FD7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9CF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B9F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643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6FD03D9F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0FA84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B76F3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32F03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3565C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8DBB2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510AA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117EF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4046E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EC29B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0819C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D0F2A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F8EB8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702FC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8C55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64B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46B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1DC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A36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6CA8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4F3962D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8FFB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D7BC9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6BD3C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A7BC1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E715B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3A08F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77D27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D2D39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0B002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126F0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3B221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98649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57B53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005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A945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9C5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EBD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1AA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5A9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0E3E2427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9196B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50B92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DD28D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73FDF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E1F7D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EDE58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8B072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9ECD0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2C1A4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F9BB8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9B6BA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7CCD9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E6F17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431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8CA4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DD3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1FA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809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2346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56F01795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FD990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E559F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BA500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9DBB7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2E3B0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9BFB4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03840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EC9A9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F4815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125CD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81731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29D78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3D640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42D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3E9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171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D1A6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AB7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C09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2DE5FC7E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C5931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A8724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3606D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B0F3D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867BF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4F2AF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303D5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AD225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0C571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764A1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05902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76FCC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CD5B3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B70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7F0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514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242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B73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0C1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66F28CC5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14265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0FDD2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A308D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96EF7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6D1CB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F28D5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2510A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FDC76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D71B8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48A9F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AE50D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5FFA3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0F972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A3D5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E9D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81B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95A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270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A30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5A30B900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0F43E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ABA7D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52B72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4A228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1C2F9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5AD925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49551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52BF9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8D6C2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7A317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C959C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86318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27337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BFF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3454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41B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38E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F8A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D6C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6AD38B75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361DC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20260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603EE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5AD62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D657A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ED989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0349B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2FFD8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1DC3D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EDDD0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442C0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5AF3E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4A834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4A9C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258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8FB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49C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7A3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12B6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03982F1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9A025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5785D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B552B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33A56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5E2A1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8209A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BA10B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1FC81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4C207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86C76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9CA78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D3386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27FC9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34F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1C6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D91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0A62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4E0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63F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385D60A9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31A7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2BE96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A6E76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07EC01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F5DE5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60ADA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F333B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13CEF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F7D19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3165D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1D32AA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2D6EC2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FF01D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38A7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2F85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B46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421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4DCE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CA8D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3DD34754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51FA4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2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FB492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3396B8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29FA6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78B22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57C03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74BD7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964C4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F876E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F5C66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C9DC8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1EEA5C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119CD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DB7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71E0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76F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C9D9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82E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393B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  <w:tr w:rsidR="009179A3" w:rsidRPr="00C90498" w14:paraId="33B85A29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64328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F2B2FE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C9873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558473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C71B99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7AA51B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1CE58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9F763D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87F374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937530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03C0A6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029737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6FFCEF" w14:textId="77777777" w:rsidR="009179A3" w:rsidRPr="00C90498" w:rsidRDefault="009179A3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4281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151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34F3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406D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791FF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8AFA" w14:textId="77777777" w:rsidR="009179A3" w:rsidRPr="00C90498" w:rsidRDefault="009179A3" w:rsidP="002A798B">
            <w:pPr>
              <w:jc w:val="both"/>
              <w:rPr>
                <w:rFonts w:eastAsia="Times New Roman" w:cs="Times New Roman"/>
                <w:lang w:eastAsia="zh-CN"/>
              </w:rPr>
            </w:pPr>
          </w:p>
        </w:tc>
      </w:tr>
    </w:tbl>
    <w:p w14:paraId="4267995B" w14:textId="77777777" w:rsidR="009179A3" w:rsidRPr="00C90498" w:rsidRDefault="009179A3" w:rsidP="009179A3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lang w:eastAsia="zh-CN"/>
        </w:rPr>
        <w:t>See footnotes for Table 1</w:t>
      </w:r>
    </w:p>
    <w:p w14:paraId="1B731652" w14:textId="77777777" w:rsidR="009179A3" w:rsidRPr="00C90498" w:rsidRDefault="009179A3" w:rsidP="009179A3">
      <w:pPr>
        <w:jc w:val="both"/>
        <w:rPr>
          <w:rFonts w:eastAsia="Times New Roman" w:cs="Times New Roman"/>
          <w:lang w:eastAsia="zh-CN"/>
        </w:rPr>
      </w:pPr>
    </w:p>
    <w:p w14:paraId="292C0E99" w14:textId="77777777" w:rsidR="009179A3" w:rsidRPr="00C90498" w:rsidRDefault="009179A3" w:rsidP="009179A3">
      <w:pPr>
        <w:jc w:val="both"/>
        <w:rPr>
          <w:rFonts w:eastAsia="Times New Roman" w:cs="Times New Roman"/>
          <w:lang w:eastAsia="zh-CN"/>
        </w:rPr>
      </w:pPr>
    </w:p>
    <w:p w14:paraId="1A38D003" w14:textId="77777777" w:rsidR="009179A3" w:rsidRPr="00C90498" w:rsidRDefault="009179A3" w:rsidP="009179A3">
      <w:pPr>
        <w:jc w:val="both"/>
        <w:rPr>
          <w:rFonts w:eastAsia="Times New Roman" w:cs="Times New Roman"/>
          <w:lang w:eastAsia="zh-CN"/>
        </w:rPr>
      </w:pPr>
    </w:p>
    <w:p w14:paraId="0F60FAF9" w14:textId="77777777" w:rsidR="00A9095E" w:rsidRDefault="00A9095E"/>
    <w:sectPr w:rsidR="00A9095E" w:rsidSect="009179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3B"/>
    <w:rsid w:val="007833B2"/>
    <w:rsid w:val="00881E3B"/>
    <w:rsid w:val="009179A3"/>
    <w:rsid w:val="00A9095E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101973-49A0-4668-B4FB-F16276656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9A3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81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1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81E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1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1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1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1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1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1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1E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881E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881E3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881E3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881E3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881E3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81E3B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881E3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881E3B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881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81E3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1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81E3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881E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81E3B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881E3B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81E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1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1E3B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881E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17</Characters>
  <Application>Microsoft Office Word</Application>
  <DocSecurity>0</DocSecurity>
  <Lines>10</Lines>
  <Paragraphs>2</Paragraphs>
  <ScaleCrop>false</ScaleCrop>
  <Company>INRAE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30:00Z</dcterms:created>
  <dcterms:modified xsi:type="dcterms:W3CDTF">2026-02-16T08:30:00Z</dcterms:modified>
</cp:coreProperties>
</file>